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527" w:rsidRDefault="00026527" w:rsidP="00026527">
      <w:r>
        <w:t>Table S1</w:t>
      </w:r>
      <w:r w:rsidRPr="004661C8">
        <w:t>: Det</w:t>
      </w:r>
      <w:r>
        <w:t xml:space="preserve">ails of the populations of </w:t>
      </w:r>
      <w:r>
        <w:rPr>
          <w:i/>
        </w:rPr>
        <w:t xml:space="preserve">Populus </w:t>
      </w:r>
      <w:proofErr w:type="spellStart"/>
      <w:r>
        <w:rPr>
          <w:i/>
        </w:rPr>
        <w:t>nigra</w:t>
      </w:r>
      <w:proofErr w:type="spellEnd"/>
      <w:r>
        <w:t xml:space="preserve">, their location and climates. Temperature and precipitation data were collected from the website </w:t>
      </w:r>
      <w:hyperlink r:id="rId5" w:history="1">
        <w:r w:rsidRPr="002D2700">
          <w:rPr>
            <w:rStyle w:val="Hyperlink"/>
          </w:rPr>
          <w:t>http://www.worldclim.org/</w:t>
        </w:r>
      </w:hyperlink>
      <w:r>
        <w:t>. Range of temperatures and precipitations are given for the population collected at different locations (e.g. along a river system).</w:t>
      </w:r>
    </w:p>
    <w:p w:rsidR="00026527" w:rsidRDefault="00026527" w:rsidP="00026527"/>
    <w:tbl>
      <w:tblPr>
        <w:tblW w:w="16465" w:type="dxa"/>
        <w:tblInd w:w="-1206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300"/>
        <w:gridCol w:w="1216"/>
        <w:gridCol w:w="1216"/>
        <w:gridCol w:w="1216"/>
        <w:gridCol w:w="1148"/>
        <w:gridCol w:w="1701"/>
        <w:gridCol w:w="1420"/>
        <w:gridCol w:w="1420"/>
        <w:gridCol w:w="1420"/>
        <w:gridCol w:w="1460"/>
        <w:gridCol w:w="1474"/>
        <w:gridCol w:w="1474"/>
      </w:tblGrid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Population name</w:t>
            </w:r>
          </w:p>
        </w:tc>
        <w:tc>
          <w:tcPr>
            <w:tcW w:w="1216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Latitude</w:t>
            </w:r>
          </w:p>
        </w:tc>
        <w:tc>
          <w:tcPr>
            <w:tcW w:w="1216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Longitude</w:t>
            </w:r>
          </w:p>
        </w:tc>
        <w:tc>
          <w:tcPr>
            <w:tcW w:w="1216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114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River system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Collection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Average annual temperature (°C)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Maximum temperature of warmest month (°C)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Minimum temperature of coolest month (°C)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Average annual precipitation (mm)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Precipitation of wettest month (mm)</w:t>
            </w:r>
          </w:p>
        </w:tc>
        <w:tc>
          <w:tcPr>
            <w:tcW w:w="147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</w:tcPr>
          <w:p w:rsidR="00026527" w:rsidRPr="00731088" w:rsidRDefault="00026527" w:rsidP="001A349D">
            <w:pPr>
              <w:rPr>
                <w:b/>
                <w:bCs/>
                <w:color w:val="000000"/>
                <w:lang w:val="en-US"/>
              </w:rPr>
            </w:pPr>
            <w:r w:rsidRPr="00731088">
              <w:rPr>
                <w:b/>
                <w:bCs/>
                <w:color w:val="000000"/>
                <w:lang w:val="en-US"/>
              </w:rPr>
              <w:t>Precipitation of driest month (mm)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216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148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420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lang w:val="en-US"/>
              </w:rPr>
            </w:pPr>
          </w:p>
        </w:tc>
        <w:tc>
          <w:tcPr>
            <w:tcW w:w="1460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474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  <w:tc>
          <w:tcPr>
            <w:tcW w:w="1474" w:type="dxa"/>
            <w:tcBorders>
              <w:top w:val="double" w:sz="4" w:space="0" w:color="auto"/>
              <w:left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Loire Est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7°28’N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2°54’E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France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Loir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Along the river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0.8 - 11.1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4.7 - 24.9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 xml:space="preserve"> -0.4 - 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657 - 744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66 - 76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7 - 49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Loire 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7°28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0°33’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Fra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Lo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Along the ri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1.3 - 1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3.7 - 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 - 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650 - 7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70 - 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3 - 45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Drôme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4°41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5°24’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Fra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proofErr w:type="spellStart"/>
            <w:r w:rsidRPr="00731088">
              <w:rPr>
                <w:color w:val="000000"/>
                <w:lang w:val="en-US"/>
              </w:rPr>
              <w:t>Drô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xact 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5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 xml:space="preserve"> -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8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8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Drôme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4°45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4°55’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Fra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proofErr w:type="spellStart"/>
            <w:r w:rsidRPr="00731088">
              <w:rPr>
                <w:color w:val="000000"/>
                <w:lang w:val="en-US"/>
              </w:rPr>
              <w:t>Drô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xact 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2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8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84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1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Dura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3°42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5°22’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Franc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Du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Along the riv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2.2 - 13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6.7 - 28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0 - 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639 - 7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84 - 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21 - 28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bro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1°56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1°23’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Spai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b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xact 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4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9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20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bro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1°35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1°00’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Spai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b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xact 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3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lang w:val="en-US"/>
              </w:rPr>
            </w:pPr>
            <w:r w:rsidRPr="00731088">
              <w:rPr>
                <w:lang w:val="en-US"/>
              </w:rPr>
              <w:t>36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lang w:val="en-US"/>
              </w:rPr>
            </w:pPr>
            <w:r w:rsidRPr="00731088">
              <w:rPr>
                <w:lang w:val="en-US"/>
              </w:rPr>
              <w:t>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lang w:val="en-US"/>
              </w:rPr>
            </w:pPr>
            <w:r w:rsidRPr="00731088">
              <w:rPr>
                <w:lang w:val="en-US"/>
              </w:rPr>
              <w:t>17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Rhi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9°49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8°30’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German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Rh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xact 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9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 xml:space="preserve"> 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6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37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Ticino 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5°16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8°59’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Ital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Tici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xact 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 xml:space="preserve"> 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9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55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Ticino Es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45°12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09°04’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Italy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Tici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en-US"/>
              </w:rPr>
            </w:pPr>
            <w:r w:rsidRPr="00731088">
              <w:rPr>
                <w:color w:val="000000"/>
                <w:lang w:val="en-US"/>
              </w:rPr>
              <w:t>Exact 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 xml:space="preserve"> -0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r w:rsidRPr="00731088">
              <w:rPr>
                <w:color w:val="000000"/>
                <w:lang w:val="fr-FR"/>
              </w:rPr>
              <w:t>9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r w:rsidRPr="00731088">
              <w:rPr>
                <w:color w:val="000000"/>
                <w:lang w:val="fr-FR"/>
              </w:rPr>
              <w:t>1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r w:rsidRPr="00731088">
              <w:rPr>
                <w:color w:val="000000"/>
                <w:lang w:val="fr-FR"/>
              </w:rPr>
              <w:t>55</w:t>
            </w:r>
          </w:p>
        </w:tc>
      </w:tr>
      <w:tr w:rsidR="00026527" w:rsidRPr="00731088" w:rsidTr="001A349D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proofErr w:type="spellStart"/>
            <w:r w:rsidRPr="00731088">
              <w:rPr>
                <w:color w:val="000000"/>
                <w:lang w:val="fr-FR"/>
              </w:rPr>
              <w:t>Netherland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r w:rsidRPr="00731088">
              <w:rPr>
                <w:color w:val="000000"/>
                <w:lang w:val="fr-FR"/>
              </w:rPr>
              <w:t>52°02’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r w:rsidRPr="00731088">
              <w:rPr>
                <w:color w:val="000000"/>
                <w:lang w:val="fr-FR"/>
              </w:rPr>
              <w:t>05°13’E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proofErr w:type="spellStart"/>
            <w:r w:rsidRPr="00731088">
              <w:rPr>
                <w:color w:val="000000"/>
                <w:lang w:val="fr-FR"/>
              </w:rPr>
              <w:t>Netherland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proofErr w:type="spellStart"/>
            <w:r w:rsidRPr="00731088">
              <w:rPr>
                <w:color w:val="000000"/>
                <w:lang w:val="fr-FR"/>
              </w:rPr>
              <w:t>Around</w:t>
            </w:r>
            <w:proofErr w:type="spellEnd"/>
            <w:r w:rsidRPr="00731088">
              <w:rPr>
                <w:color w:val="000000"/>
                <w:lang w:val="fr-FR"/>
              </w:rPr>
              <w:t xml:space="preserve"> the 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8.6 - 10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20.6 - 21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 xml:space="preserve"> -1.3 - 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r w:rsidRPr="00731088">
              <w:t>731 - 10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r w:rsidRPr="00731088">
              <w:rPr>
                <w:color w:val="000000"/>
                <w:lang w:val="fr-FR"/>
              </w:rPr>
              <w:t>73 - 1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26527" w:rsidRPr="00731088" w:rsidRDefault="00026527" w:rsidP="001A349D">
            <w:pPr>
              <w:rPr>
                <w:color w:val="000000"/>
                <w:lang w:val="fr-FR"/>
              </w:rPr>
            </w:pPr>
            <w:r w:rsidRPr="00731088">
              <w:rPr>
                <w:color w:val="000000"/>
                <w:lang w:val="fr-FR"/>
              </w:rPr>
              <w:t>43 - 73</w:t>
            </w:r>
          </w:p>
        </w:tc>
      </w:tr>
    </w:tbl>
    <w:p w:rsidR="00026527" w:rsidRDefault="00026527" w:rsidP="00026527">
      <w:pPr>
        <w:spacing w:after="200" w:line="276" w:lineRule="auto"/>
        <w:rPr>
          <w:rFonts w:eastAsia="PMingLiU"/>
          <w:lang w:eastAsia="zh-TW"/>
        </w:rPr>
        <w:sectPr w:rsidR="00026527" w:rsidSect="001A349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26527" w:rsidRDefault="00026527" w:rsidP="00026527">
      <w:pPr>
        <w:spacing w:line="480" w:lineRule="auto"/>
      </w:pPr>
      <w:r w:rsidRPr="00920E67">
        <w:lastRenderedPageBreak/>
        <w:t xml:space="preserve">Table </w:t>
      </w:r>
      <w:r>
        <w:t>S</w:t>
      </w:r>
      <w:r w:rsidRPr="00920E67">
        <w:t>2</w:t>
      </w:r>
      <w:r w:rsidRPr="000A03B9">
        <w:t xml:space="preserve">: Provenance of </w:t>
      </w:r>
      <w:r>
        <w:t>the six</w:t>
      </w:r>
      <w:r w:rsidRPr="000A03B9">
        <w:t xml:space="preserve"> </w:t>
      </w:r>
      <w:r>
        <w:rPr>
          <w:i/>
          <w:iCs/>
        </w:rPr>
        <w:t>P.</w:t>
      </w:r>
      <w:r w:rsidRPr="000A03B9">
        <w:rPr>
          <w:i/>
          <w:iCs/>
        </w:rPr>
        <w:t xml:space="preserve"> </w:t>
      </w:r>
      <w:proofErr w:type="spellStart"/>
      <w:r w:rsidRPr="000A03B9">
        <w:rPr>
          <w:i/>
          <w:iCs/>
        </w:rPr>
        <w:t>nigra</w:t>
      </w:r>
      <w:proofErr w:type="spellEnd"/>
      <w:r w:rsidRPr="000A03B9">
        <w:rPr>
          <w:i/>
          <w:iCs/>
        </w:rPr>
        <w:t xml:space="preserve"> </w:t>
      </w:r>
      <w:r w:rsidRPr="000A03B9">
        <w:t xml:space="preserve">genotypes used in the </w:t>
      </w:r>
      <w:r>
        <w:t xml:space="preserve">drought </w:t>
      </w:r>
      <w:r w:rsidRPr="000A03B9">
        <w:t>experiment</w:t>
      </w:r>
    </w:p>
    <w:p w:rsidR="00026527" w:rsidRPr="000A03B9" w:rsidRDefault="00026527" w:rsidP="00026527">
      <w:pPr>
        <w:spacing w:line="480" w:lineRule="auto"/>
      </w:pPr>
    </w:p>
    <w:tbl>
      <w:tblPr>
        <w:tblW w:w="7936" w:type="dxa"/>
        <w:tblInd w:w="93" w:type="dxa"/>
        <w:tblLook w:val="0000" w:firstRow="0" w:lastRow="0" w:firstColumn="0" w:lastColumn="0" w:noHBand="0" w:noVBand="0"/>
      </w:tblPr>
      <w:tblGrid>
        <w:gridCol w:w="1783"/>
        <w:gridCol w:w="2025"/>
        <w:gridCol w:w="1376"/>
        <w:gridCol w:w="1376"/>
        <w:gridCol w:w="1376"/>
      </w:tblGrid>
      <w:tr w:rsidR="00026527" w:rsidRPr="009509E3" w:rsidTr="001A349D">
        <w:trPr>
          <w:trHeight w:val="330"/>
        </w:trPr>
        <w:tc>
          <w:tcPr>
            <w:tcW w:w="178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Genotype</w:t>
            </w:r>
          </w:p>
        </w:tc>
        <w:tc>
          <w:tcPr>
            <w:tcW w:w="202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River population</w:t>
            </w:r>
          </w:p>
        </w:tc>
        <w:tc>
          <w:tcPr>
            <w:tcW w:w="13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Country</w:t>
            </w:r>
          </w:p>
        </w:tc>
        <w:tc>
          <w:tcPr>
            <w:tcW w:w="137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Number of replicates control</w:t>
            </w:r>
          </w:p>
        </w:tc>
        <w:tc>
          <w:tcPr>
            <w:tcW w:w="137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026527" w:rsidRDefault="00026527" w:rsidP="001A349D">
            <w:pPr>
              <w:jc w:val="center"/>
            </w:pPr>
            <w:r>
              <w:t>Number of replicates drought</w:t>
            </w:r>
          </w:p>
        </w:tc>
      </w:tr>
      <w:tr w:rsidR="00026527" w:rsidRPr="009509E3" w:rsidTr="001A349D">
        <w:trPr>
          <w:trHeight w:val="33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Sp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Ebro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Spa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9</w:t>
            </w:r>
          </w:p>
        </w:tc>
      </w:tr>
      <w:tr w:rsidR="00026527" w:rsidRPr="009509E3" w:rsidTr="001A349D">
        <w:trPr>
          <w:trHeight w:val="31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Sp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Ebro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Spa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8</w:t>
            </w:r>
          </w:p>
        </w:tc>
      </w:tr>
      <w:tr w:rsidR="00026527" w:rsidRPr="009509E3" w:rsidTr="001A349D">
        <w:trPr>
          <w:trHeight w:val="31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Fr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Drôme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Fran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10</w:t>
            </w:r>
          </w:p>
        </w:tc>
      </w:tr>
      <w:tr w:rsidR="00026527" w:rsidRPr="009509E3" w:rsidTr="001A349D">
        <w:trPr>
          <w:trHeight w:val="31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Fr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Drôme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Franc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10</w:t>
            </w:r>
          </w:p>
        </w:tc>
      </w:tr>
      <w:tr w:rsidR="00026527" w:rsidRPr="009509E3" w:rsidTr="001A349D">
        <w:trPr>
          <w:trHeight w:val="31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proofErr w:type="spellStart"/>
            <w:r w:rsidRPr="009509E3">
              <w:t>It</w:t>
            </w:r>
            <w:r>
              <w:t>a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Ticino (left side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Italy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10</w:t>
            </w:r>
          </w:p>
        </w:tc>
      </w:tr>
      <w:tr w:rsidR="00026527" w:rsidRPr="009509E3" w:rsidTr="001A349D">
        <w:trPr>
          <w:trHeight w:val="315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N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Netherland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527" w:rsidRPr="009509E3" w:rsidRDefault="00026527" w:rsidP="001A349D">
            <w:pPr>
              <w:jc w:val="center"/>
            </w:pPr>
            <w:r w:rsidRPr="009509E3">
              <w:t>Netherland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026527" w:rsidRPr="009509E3" w:rsidRDefault="00026527" w:rsidP="001A349D">
            <w:pPr>
              <w:jc w:val="center"/>
            </w:pPr>
            <w:r>
              <w:t>10</w:t>
            </w:r>
          </w:p>
        </w:tc>
      </w:tr>
    </w:tbl>
    <w:p w:rsidR="00026527" w:rsidRDefault="00026527" w:rsidP="00026527">
      <w:pPr>
        <w:rPr>
          <w:rFonts w:eastAsia="PMingLiU"/>
          <w:lang w:eastAsia="zh-TW"/>
        </w:rPr>
      </w:pPr>
    </w:p>
    <w:p w:rsidR="00026527" w:rsidRDefault="00026527" w:rsidP="00026527">
      <w:pPr>
        <w:spacing w:after="200" w:line="276" w:lineRule="auto"/>
        <w:rPr>
          <w:rFonts w:eastAsia="PMingLiU"/>
          <w:lang w:eastAsia="zh-TW"/>
        </w:rPr>
      </w:pPr>
      <w:r>
        <w:rPr>
          <w:rFonts w:eastAsia="PMingLiU"/>
          <w:lang w:eastAsia="zh-TW"/>
        </w:rPr>
        <w:br w:type="page"/>
      </w:r>
    </w:p>
    <w:p w:rsidR="00334F0D" w:rsidRDefault="00334F0D" w:rsidP="00334F0D">
      <w:pPr>
        <w:sectPr w:rsidR="00334F0D" w:rsidSect="001A349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34F0D" w:rsidRDefault="00026527" w:rsidP="00334F0D">
      <w:r>
        <w:lastRenderedPageBreak/>
        <w:t>Table S</w:t>
      </w:r>
      <w:r>
        <w:rPr>
          <w:rFonts w:eastAsia="PMingLiU" w:hint="eastAsia"/>
          <w:lang w:eastAsia="zh-TW"/>
        </w:rPr>
        <w:t>3</w:t>
      </w:r>
      <w:r w:rsidRPr="00835BCF">
        <w:t xml:space="preserve">: </w:t>
      </w:r>
      <w:r w:rsidR="00334F0D" w:rsidRPr="00AD4127">
        <w:t>Forward and Reverse primers for each candidate genes (5’ to 3’)</w:t>
      </w:r>
    </w:p>
    <w:p w:rsidR="00334F0D" w:rsidRPr="00AD4127" w:rsidRDefault="00334F0D" w:rsidP="00334F0D"/>
    <w:tbl>
      <w:tblPr>
        <w:tblW w:w="8983" w:type="dxa"/>
        <w:tblInd w:w="93" w:type="dxa"/>
        <w:tblLook w:val="0000" w:firstRow="0" w:lastRow="0" w:firstColumn="0" w:lastColumn="0" w:noHBand="0" w:noVBand="0"/>
      </w:tblPr>
      <w:tblGrid>
        <w:gridCol w:w="1630"/>
        <w:gridCol w:w="3603"/>
        <w:gridCol w:w="3750"/>
      </w:tblGrid>
      <w:tr w:rsidR="00334F0D" w:rsidRPr="000A2897" w:rsidTr="001A349D">
        <w:trPr>
          <w:trHeight w:val="330"/>
        </w:trPr>
        <w:tc>
          <w:tcPr>
            <w:tcW w:w="16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4F0D" w:rsidRPr="000A2897" w:rsidRDefault="00334F0D" w:rsidP="001A349D">
            <w:pPr>
              <w:rPr>
                <w:b/>
                <w:bCs/>
              </w:rPr>
            </w:pPr>
            <w:r>
              <w:rPr>
                <w:b/>
                <w:bCs/>
              </w:rPr>
              <w:t>Gene n</w:t>
            </w:r>
            <w:r w:rsidRPr="000A2897">
              <w:rPr>
                <w:b/>
                <w:bCs/>
              </w:rPr>
              <w:t>ame</w:t>
            </w:r>
          </w:p>
        </w:tc>
        <w:tc>
          <w:tcPr>
            <w:tcW w:w="360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4F0D" w:rsidRPr="000A2897" w:rsidRDefault="00334F0D" w:rsidP="001A349D">
            <w:pPr>
              <w:rPr>
                <w:b/>
                <w:bCs/>
              </w:rPr>
            </w:pPr>
            <w:r>
              <w:rPr>
                <w:b/>
                <w:bCs/>
              </w:rPr>
              <w:t>Forward primer (5’ to 3’)</w:t>
            </w:r>
          </w:p>
        </w:tc>
        <w:tc>
          <w:tcPr>
            <w:tcW w:w="375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334F0D" w:rsidRPr="000A2897" w:rsidRDefault="00334F0D" w:rsidP="001A349D">
            <w:pPr>
              <w:rPr>
                <w:b/>
                <w:bCs/>
              </w:rPr>
            </w:pPr>
            <w:r w:rsidRPr="000A2897">
              <w:rPr>
                <w:b/>
                <w:bCs/>
              </w:rPr>
              <w:t>Reverse</w:t>
            </w:r>
            <w:r>
              <w:rPr>
                <w:b/>
                <w:bCs/>
              </w:rPr>
              <w:t xml:space="preserve"> primer (5’ to 3’)</w:t>
            </w:r>
          </w:p>
        </w:tc>
      </w:tr>
      <w:tr w:rsidR="00334F0D" w:rsidRPr="000A2897" w:rsidTr="001A349D">
        <w:trPr>
          <w:trHeight w:val="33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AD4127" w:rsidRDefault="00334F0D" w:rsidP="001A349D">
            <w:pPr>
              <w:rPr>
                <w:i/>
                <w:iCs/>
              </w:rPr>
            </w:pPr>
            <w:r w:rsidRPr="00AD4127">
              <w:rPr>
                <w:i/>
                <w:iCs/>
              </w:rPr>
              <w:t>SPEECHLESS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r w:rsidRPr="000A2897">
              <w:t>GCCCATTAGCCCAAGAA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r w:rsidRPr="000A2897">
              <w:t>GGGCCTGAGAATTTAACC</w:t>
            </w:r>
          </w:p>
        </w:tc>
      </w:tr>
      <w:tr w:rsidR="00334F0D" w:rsidRPr="000A2897" w:rsidTr="001A349D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AD4127" w:rsidRDefault="00334F0D" w:rsidP="001A349D">
            <w:pPr>
              <w:rPr>
                <w:i/>
                <w:iCs/>
              </w:rPr>
            </w:pPr>
            <w:del w:id="0" w:author="Smith H." w:date="2015-12-05T18:46:00Z">
              <w:r w:rsidRPr="00AD4127" w:rsidDel="00EC604B">
                <w:rPr>
                  <w:i/>
                  <w:iCs/>
                </w:rPr>
                <w:delText>ATHVA22A</w:delText>
              </w:r>
            </w:del>
            <w:bookmarkStart w:id="1" w:name="_GoBack"/>
            <w:bookmarkEnd w:id="1"/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del w:id="2" w:author="Smith H." w:date="2015-12-05T18:46:00Z">
              <w:r w:rsidRPr="000A2897" w:rsidDel="00EC604B">
                <w:delText>GGTCATTCCATACTTCAGTGG</w:delText>
              </w:r>
            </w:del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del w:id="3" w:author="Smith H." w:date="2015-12-05T18:46:00Z">
              <w:r w:rsidRPr="000A2897" w:rsidDel="00EC604B">
                <w:delText>GTATCGGTCATCCTCATCATCG</w:delText>
              </w:r>
            </w:del>
          </w:p>
        </w:tc>
      </w:tr>
      <w:tr w:rsidR="00334F0D" w:rsidRPr="000A2897" w:rsidTr="001A349D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AD4127" w:rsidRDefault="00334F0D" w:rsidP="001A349D">
            <w:pPr>
              <w:rPr>
                <w:i/>
                <w:iCs/>
              </w:rPr>
            </w:pPr>
            <w:del w:id="4" w:author="Smith H." w:date="2015-12-05T18:46:00Z">
              <w:r w:rsidRPr="00AD4127" w:rsidDel="00EC604B">
                <w:rPr>
                  <w:i/>
                  <w:iCs/>
                </w:rPr>
                <w:delText>IP3</w:delText>
              </w:r>
            </w:del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del w:id="5" w:author="Smith H." w:date="2015-12-05T18:46:00Z">
              <w:r w:rsidRPr="000A2897" w:rsidDel="00EC604B">
                <w:delText>GAAAGAAATGAACTCGGACC</w:delText>
              </w:r>
            </w:del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del w:id="6" w:author="Smith H." w:date="2015-12-05T18:46:00Z">
              <w:r w:rsidRPr="000A2897" w:rsidDel="00EC604B">
                <w:delText>AGTCACATGGTCACCAGTGC</w:delText>
              </w:r>
            </w:del>
          </w:p>
        </w:tc>
      </w:tr>
      <w:tr w:rsidR="00334F0D" w:rsidRPr="000A2897" w:rsidTr="001A349D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AD4127" w:rsidRDefault="00334F0D" w:rsidP="001A349D">
            <w:pPr>
              <w:rPr>
                <w:i/>
                <w:iCs/>
              </w:rPr>
            </w:pPr>
            <w:r w:rsidRPr="00AD4127">
              <w:rPr>
                <w:i/>
                <w:iCs/>
              </w:rPr>
              <w:t>ERECTA</w:t>
            </w:r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r w:rsidRPr="000A2897">
              <w:t>GAATTGTCCCTCCATGAG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r w:rsidRPr="000A2897">
              <w:t>TGCTCGATACTGCTCTGC</w:t>
            </w:r>
          </w:p>
        </w:tc>
      </w:tr>
      <w:tr w:rsidR="00334F0D" w:rsidRPr="000A2897" w:rsidTr="001A349D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AD4127" w:rsidRDefault="00334F0D" w:rsidP="001A349D">
            <w:pPr>
              <w:rPr>
                <w:i/>
                <w:iCs/>
              </w:rPr>
            </w:pPr>
            <w:del w:id="7" w:author="Smith H." w:date="2015-12-05T18:46:00Z">
              <w:r w:rsidRPr="00AD4127" w:rsidDel="00EC604B">
                <w:rPr>
                  <w:i/>
                  <w:iCs/>
                </w:rPr>
                <w:delText>YLS8</w:delText>
              </w:r>
            </w:del>
          </w:p>
        </w:tc>
        <w:tc>
          <w:tcPr>
            <w:tcW w:w="3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del w:id="8" w:author="Smith H." w:date="2015-12-05T18:46:00Z">
              <w:r w:rsidRPr="000A2897" w:rsidDel="00EC604B">
                <w:delText>GATTGATCTTGGAACTGG</w:delText>
              </w:r>
            </w:del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34F0D" w:rsidRPr="000A2897" w:rsidRDefault="00334F0D" w:rsidP="001A349D">
            <w:del w:id="9" w:author="Smith H." w:date="2015-12-05T18:46:00Z">
              <w:r w:rsidRPr="000A2897" w:rsidDel="00EC604B">
                <w:delText>GGAGTAGTCTTTCGGAGC</w:delText>
              </w:r>
            </w:del>
          </w:p>
        </w:tc>
      </w:tr>
    </w:tbl>
    <w:p w:rsidR="00334F0D" w:rsidRDefault="00334F0D" w:rsidP="00334F0D"/>
    <w:p w:rsidR="00334F0D" w:rsidRDefault="00334F0D" w:rsidP="00026527">
      <w:pPr>
        <w:sectPr w:rsidR="00334F0D" w:rsidSect="00334F0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26527" w:rsidRPr="00846183" w:rsidDel="00161FC8" w:rsidRDefault="00334F0D" w:rsidP="006424D7">
      <w:pPr>
        <w:spacing w:after="200" w:line="276" w:lineRule="auto"/>
        <w:rPr>
          <w:del w:id="10" w:author="Smith H." w:date="2015-12-05T18:59:00Z"/>
        </w:rPr>
      </w:pPr>
      <w:del w:id="11" w:author="Smith H." w:date="2015-12-05T18:59:00Z">
        <w:r w:rsidDel="00161FC8">
          <w:lastRenderedPageBreak/>
          <w:delText xml:space="preserve">Table S4: </w:delText>
        </w:r>
        <w:r w:rsidR="00026527" w:rsidRPr="002A6406" w:rsidDel="00161FC8">
          <w:delText xml:space="preserve">Phenotypic correlation among traits measured in a common garden study of </w:delText>
        </w:r>
        <w:r w:rsidR="00026527" w:rsidRPr="002A6406" w:rsidDel="00161FC8">
          <w:rPr>
            <w:i/>
          </w:rPr>
          <w:delText>P. nigra</w:delText>
        </w:r>
        <w:r w:rsidR="00026527" w:rsidRPr="002A6406" w:rsidDel="00161FC8">
          <w:delText xml:space="preserve"> from natural populations across western Europe.  Correlation coefficients were estimated </w:delText>
        </w:r>
        <w:r w:rsidR="006424D7" w:rsidDel="00161FC8">
          <w:delText>using</w:delText>
        </w:r>
        <w:r w:rsidR="00026527" w:rsidRPr="002A6406" w:rsidDel="00161FC8">
          <w:delText xml:space="preserve"> Spearman’s </w:delText>
        </w:r>
        <w:r w:rsidR="006424D7" w:rsidDel="00161FC8">
          <w:delText>rank</w:delText>
        </w:r>
        <w:r w:rsidR="00026527" w:rsidRPr="002A6406" w:rsidDel="00161FC8">
          <w:delText xml:space="preserve"> </w:delText>
        </w:r>
        <w:r w:rsidR="006424D7" w:rsidDel="00161FC8">
          <w:delText xml:space="preserve">order </w:delText>
        </w:r>
        <w:r w:rsidR="00026527" w:rsidRPr="002A6406" w:rsidDel="00161FC8">
          <w:delText>(above the diagonal), with significance (p-values, below the diagonal)</w:delText>
        </w:r>
        <w:r w:rsidR="006424D7" w:rsidDel="00161FC8">
          <w:delText>.</w:delText>
        </w:r>
      </w:del>
    </w:p>
    <w:tbl>
      <w:tblPr>
        <w:tblW w:w="141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3"/>
        <w:gridCol w:w="992"/>
        <w:gridCol w:w="992"/>
        <w:gridCol w:w="992"/>
        <w:gridCol w:w="851"/>
        <w:gridCol w:w="850"/>
        <w:gridCol w:w="851"/>
        <w:gridCol w:w="1559"/>
        <w:gridCol w:w="1559"/>
      </w:tblGrid>
      <w:tr w:rsidR="007670BB" w:rsidRPr="007670BB" w:rsidDel="00161FC8" w:rsidTr="006424D7">
        <w:trPr>
          <w:trHeight w:val="630"/>
          <w:del w:id="12" w:author="Smith H." w:date="2015-12-05T18:59:00Z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rPr>
                <w:del w:id="1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Leaf area (2005)</w:delText>
              </w:r>
            </w:del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Leaf area (2006)</w:delText>
              </w:r>
            </w:del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Leaf ratio (2005)</w:delText>
              </w:r>
            </w:del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Leaf ratio (2006)</w:delText>
              </w:r>
            </w:del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SLA (2005)</w:delText>
              </w:r>
            </w:del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Number cells (2006)</w:delText>
              </w:r>
            </w:del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Cell area (2006)</w:delText>
              </w:r>
            </w:del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SD (2006)</w:delText>
              </w:r>
            </w:del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SI (2006)</w:delText>
              </w:r>
            </w:del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Height (2005)</w:delText>
              </w:r>
            </w:del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Circumference (2006)</w:delText>
              </w:r>
            </w:del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Circumference (2007)</w:delText>
              </w:r>
            </w:del>
          </w:p>
        </w:tc>
      </w:tr>
      <w:tr w:rsidR="007670BB" w:rsidRPr="007670BB" w:rsidDel="00161FC8" w:rsidTr="006424D7">
        <w:trPr>
          <w:trHeight w:val="615"/>
          <w:del w:id="39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4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4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Leaf area (2005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4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4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4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68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4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4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394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4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4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152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4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5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957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5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5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67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5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5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2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5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5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217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5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5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14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5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6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7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6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6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4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6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6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19</w:delText>
              </w:r>
            </w:del>
          </w:p>
        </w:tc>
      </w:tr>
      <w:tr w:rsidR="007670BB" w:rsidRPr="007670BB" w:rsidDel="00161FC8" w:rsidTr="006424D7">
        <w:trPr>
          <w:trHeight w:val="600"/>
          <w:del w:id="65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6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6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Leaf area (2006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6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6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7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7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7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87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7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7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118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7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7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46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7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7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926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7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8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32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8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8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201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8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8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1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8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8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66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8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8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631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8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9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636</w:delText>
              </w:r>
            </w:del>
          </w:p>
        </w:tc>
      </w:tr>
      <w:tr w:rsidR="007670BB" w:rsidRPr="007670BB" w:rsidDel="00161FC8" w:rsidTr="006424D7">
        <w:trPr>
          <w:trHeight w:val="600"/>
          <w:del w:id="91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9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9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Leaf ratio (2005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9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9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9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9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9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9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0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383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0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0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38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0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0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329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0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0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3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0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0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108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0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1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059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1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1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7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1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1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32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1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1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73</w:delText>
              </w:r>
            </w:del>
          </w:p>
        </w:tc>
      </w:tr>
      <w:tr w:rsidR="007670BB" w:rsidRPr="007670BB" w:rsidDel="00161FC8" w:rsidTr="006424D7">
        <w:trPr>
          <w:trHeight w:val="600"/>
          <w:del w:id="117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11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1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Leaf ratio (2006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2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2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2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2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2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2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2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2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2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15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2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3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108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3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3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0233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3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3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0513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3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3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0214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3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3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0979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3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4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139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4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4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116</w:delText>
              </w:r>
            </w:del>
          </w:p>
        </w:tc>
      </w:tr>
      <w:tr w:rsidR="007670BB" w:rsidRPr="007670BB" w:rsidDel="00161FC8" w:rsidTr="006424D7">
        <w:trPr>
          <w:trHeight w:val="300"/>
          <w:del w:id="143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14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4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SLA (2005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4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4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4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4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5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5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5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5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5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5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5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5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5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18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5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6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206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6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6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06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6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6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6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6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72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6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6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696</w:delText>
              </w:r>
            </w:del>
          </w:p>
        </w:tc>
      </w:tr>
      <w:tr w:rsidR="007670BB" w:rsidRPr="007670BB" w:rsidDel="00161FC8" w:rsidTr="006424D7">
        <w:trPr>
          <w:trHeight w:val="600"/>
          <w:del w:id="169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17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7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Number cells (2006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7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7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7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7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7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7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7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7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8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8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8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8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8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553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8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8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334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8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8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74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8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9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65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9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9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649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9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9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632</w:delText>
              </w:r>
            </w:del>
          </w:p>
        </w:tc>
      </w:tr>
      <w:tr w:rsidR="007670BB" w:rsidRPr="007670BB" w:rsidDel="00161FC8" w:rsidTr="006424D7">
        <w:trPr>
          <w:trHeight w:val="600"/>
          <w:del w:id="195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19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9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Cell area (2006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19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19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0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0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0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0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0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0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444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0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0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0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0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1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1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1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364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1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1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12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1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1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2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1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1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22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1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2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-0.177</w:delText>
              </w:r>
            </w:del>
          </w:p>
        </w:tc>
      </w:tr>
      <w:tr w:rsidR="007670BB" w:rsidRPr="007670BB" w:rsidDel="00161FC8" w:rsidTr="006424D7">
        <w:trPr>
          <w:trHeight w:val="300"/>
          <w:del w:id="221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22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2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SD (2006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2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2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2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2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2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2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3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3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5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3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3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3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3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3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3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3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3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4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69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4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4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6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4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4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8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4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4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76</w:delText>
              </w:r>
            </w:del>
          </w:p>
        </w:tc>
      </w:tr>
      <w:tr w:rsidR="007670BB" w:rsidRPr="007670BB" w:rsidDel="00161FC8" w:rsidTr="006424D7">
        <w:trPr>
          <w:trHeight w:val="300"/>
          <w:del w:id="247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24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4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SI (2006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5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5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5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5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5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5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802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5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5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496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5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5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1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6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6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6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6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6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6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***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6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6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6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0447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69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70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074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71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72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109</w:delText>
              </w:r>
            </w:del>
          </w:p>
        </w:tc>
      </w:tr>
      <w:tr w:rsidR="007670BB" w:rsidRPr="007670BB" w:rsidDel="00161FC8" w:rsidTr="006424D7">
        <w:trPr>
          <w:trHeight w:val="300"/>
          <w:del w:id="273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27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7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Height (2005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7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7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7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7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8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8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8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8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5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8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8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8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8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8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8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9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9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***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9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9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418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9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95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96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92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297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298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851</w:delText>
              </w:r>
            </w:del>
          </w:p>
        </w:tc>
      </w:tr>
      <w:tr w:rsidR="007670BB" w:rsidRPr="007670BB" w:rsidDel="00161FC8" w:rsidTr="006424D7">
        <w:trPr>
          <w:trHeight w:val="600"/>
          <w:del w:id="299" w:author="Smith H." w:date="2015-12-05T18:59:00Z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30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0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Circumference (2006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0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0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0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0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0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0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0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0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1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1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1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1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1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1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1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1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***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1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1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5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2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2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***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2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23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24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0.847</w:delText>
              </w:r>
            </w:del>
          </w:p>
        </w:tc>
      </w:tr>
      <w:tr w:rsidR="007670BB" w:rsidRPr="007670BB" w:rsidDel="00161FC8" w:rsidTr="006424D7">
        <w:trPr>
          <w:trHeight w:val="615"/>
          <w:del w:id="325" w:author="Smith H." w:date="2015-12-05T18:59:00Z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70BB" w:rsidRPr="007670BB" w:rsidDel="00161FC8" w:rsidRDefault="007670BB" w:rsidP="007670BB">
            <w:pPr>
              <w:rPr>
                <w:del w:id="32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2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Circumference (2007)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2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2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3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3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3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3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3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3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3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3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3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3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4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4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42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43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***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44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45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***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46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47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***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0BB" w:rsidRPr="007670BB" w:rsidDel="00161FC8" w:rsidRDefault="007670BB" w:rsidP="007670BB">
            <w:pPr>
              <w:jc w:val="center"/>
              <w:rPr>
                <w:del w:id="348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49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&lt;0.001</w:delText>
              </w:r>
              <w:r w:rsidR="00AF69A2" w:rsidDel="00161FC8">
                <w:rPr>
                  <w:rFonts w:eastAsia="Times New Roman"/>
                  <w:color w:val="000000"/>
                  <w:sz w:val="22"/>
                  <w:szCs w:val="22"/>
                </w:rPr>
                <w:delText xml:space="preserve">        </w:delText>
              </w:r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7670BB" w:rsidRPr="007670BB" w:rsidDel="00161FC8" w:rsidRDefault="007670BB" w:rsidP="007670BB">
            <w:pPr>
              <w:rPr>
                <w:del w:id="350" w:author="Smith H." w:date="2015-12-05T18:59:00Z"/>
                <w:rFonts w:eastAsia="Times New Roman"/>
                <w:color w:val="000000"/>
                <w:sz w:val="22"/>
                <w:szCs w:val="22"/>
              </w:rPr>
            </w:pPr>
            <w:del w:id="351" w:author="Smith H." w:date="2015-12-05T18:59:00Z">
              <w:r w:rsidRPr="007670BB" w:rsidDel="00161FC8">
                <w:rPr>
                  <w:rFonts w:eastAsia="Times New Roman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:rsidR="00026527" w:rsidRPr="008E3909" w:rsidDel="00161FC8" w:rsidRDefault="00026527" w:rsidP="00AF69A2">
      <w:pPr>
        <w:spacing w:line="360" w:lineRule="auto"/>
        <w:rPr>
          <w:del w:id="352" w:author="Smith H." w:date="2015-12-05T19:00:00Z"/>
        </w:rPr>
        <w:sectPr w:rsidR="00026527" w:rsidRPr="008E3909" w:rsidDel="00161FC8" w:rsidSect="001A349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del w:id="353" w:author="Smith H." w:date="2015-12-05T18:59:00Z">
        <w:r w:rsidDel="00161FC8">
          <w:delText xml:space="preserve">*Sig. at </w:delText>
        </w:r>
        <w:r w:rsidR="00AF69A2" w:rsidDel="00161FC8">
          <w:delText>p</w:delText>
        </w:r>
        <w:r w:rsidDel="00161FC8">
          <w:delText>=0.05</w:delText>
        </w:r>
        <w:r w:rsidR="00AF69A2" w:rsidDel="00161FC8">
          <w:delText xml:space="preserve">, </w:delText>
        </w:r>
        <w:r w:rsidDel="00161FC8">
          <w:delText xml:space="preserve">**Sig. at </w:delText>
        </w:r>
        <w:r w:rsidR="00AF69A2" w:rsidDel="00161FC8">
          <w:delText>p</w:delText>
        </w:r>
        <w:r w:rsidDel="00161FC8">
          <w:delText>=0.01</w:delText>
        </w:r>
        <w:r w:rsidR="00AF69A2" w:rsidDel="00161FC8">
          <w:delText xml:space="preserve">, </w:delText>
        </w:r>
        <w:r w:rsidDel="00161FC8">
          <w:delText xml:space="preserve">***Sig. at </w:delText>
        </w:r>
        <w:r w:rsidR="00AF69A2" w:rsidDel="00161FC8">
          <w:delText>p</w:delText>
        </w:r>
        <w:r w:rsidDel="00161FC8">
          <w:delText>=0.001</w:delText>
        </w:r>
      </w:del>
    </w:p>
    <w:p w:rsidR="00026527" w:rsidRDefault="00026527" w:rsidP="00161FC8">
      <w:pPr>
        <w:spacing w:line="360" w:lineRule="auto"/>
        <w:pPrChange w:id="354" w:author="Smith H." w:date="2015-12-05T19:00:00Z">
          <w:pPr>
            <w:spacing w:after="200" w:line="276" w:lineRule="auto"/>
          </w:pPr>
        </w:pPrChange>
      </w:pPr>
    </w:p>
    <w:p w:rsidR="00026527" w:rsidRPr="00835BCF" w:rsidRDefault="00026527" w:rsidP="00161FC8">
      <w:r>
        <w:t xml:space="preserve">Table </w:t>
      </w:r>
      <w:del w:id="355" w:author="Smith H." w:date="2015-12-05T18:59:00Z">
        <w:r w:rsidDel="00161FC8">
          <w:delText>S</w:delText>
        </w:r>
        <w:r w:rsidR="00784176" w:rsidDel="00161FC8">
          <w:rPr>
            <w:rFonts w:eastAsia="PMingLiU"/>
            <w:lang w:eastAsia="zh-TW"/>
          </w:rPr>
          <w:delText>6</w:delText>
        </w:r>
      </w:del>
      <w:ins w:id="356" w:author="Smith H." w:date="2015-12-05T18:59:00Z">
        <w:r w:rsidR="00161FC8">
          <w:t>S</w:t>
        </w:r>
        <w:r w:rsidR="00161FC8">
          <w:rPr>
            <w:rFonts w:eastAsia="PMingLiU"/>
            <w:lang w:eastAsia="zh-TW"/>
          </w:rPr>
          <w:t>5</w:t>
        </w:r>
      </w:ins>
      <w:r w:rsidRPr="00835BCF">
        <w:t xml:space="preserve">: Summary of the measurements for each genotype under well-watered (control) and drought </w:t>
      </w:r>
      <w:r>
        <w:t>treatments</w:t>
      </w:r>
      <w:r w:rsidRPr="00835BCF">
        <w:t>. Average ± standard error</w:t>
      </w:r>
    </w:p>
    <w:p w:rsidR="00026527" w:rsidRPr="00835BCF" w:rsidRDefault="00026527" w:rsidP="00026527"/>
    <w:tbl>
      <w:tblPr>
        <w:tblW w:w="12143" w:type="dxa"/>
        <w:tblInd w:w="103" w:type="dxa"/>
        <w:tblLook w:val="0000" w:firstRow="0" w:lastRow="0" w:firstColumn="0" w:lastColumn="0" w:noHBand="0" w:noVBand="0"/>
      </w:tblPr>
      <w:tblGrid>
        <w:gridCol w:w="541"/>
        <w:gridCol w:w="839"/>
        <w:gridCol w:w="1144"/>
        <w:gridCol w:w="1026"/>
        <w:gridCol w:w="1038"/>
        <w:gridCol w:w="1126"/>
        <w:gridCol w:w="1125"/>
        <w:gridCol w:w="1326"/>
        <w:gridCol w:w="1326"/>
        <w:gridCol w:w="1326"/>
        <w:gridCol w:w="1326"/>
      </w:tblGrid>
      <w:tr w:rsidR="002C728A" w:rsidRPr="00835BCF" w:rsidTr="002C728A">
        <w:trPr>
          <w:trHeight w:val="30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</w:tcPr>
          <w:p w:rsidR="002C728A" w:rsidRPr="00835BCF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Height growth (mm)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</w:tcPr>
          <w:p w:rsidR="002C728A" w:rsidRPr="00835BCF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Stem diameter</w:t>
            </w:r>
          </w:p>
          <w:p w:rsidR="002C728A" w:rsidRPr="00835BCF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growth (mm)</w:t>
            </w:r>
          </w:p>
        </w:tc>
        <w:tc>
          <w:tcPr>
            <w:tcW w:w="103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</w:tcPr>
          <w:p w:rsidR="002C728A" w:rsidRPr="00835BCF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Number of leaves developed</w:t>
            </w:r>
          </w:p>
        </w:tc>
        <w:tc>
          <w:tcPr>
            <w:tcW w:w="112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</w:tcPr>
          <w:p w:rsidR="002C728A" w:rsidRPr="00835BCF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Number of fallen leaves</w:t>
            </w:r>
          </w:p>
        </w:tc>
        <w:tc>
          <w:tcPr>
            <w:tcW w:w="112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C728A" w:rsidRPr="00835BCF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Number of</w:t>
            </w:r>
          </w:p>
          <w:p w:rsidR="002C728A" w:rsidRPr="00835BCF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branches developed</w:t>
            </w:r>
          </w:p>
        </w:tc>
        <w:tc>
          <w:tcPr>
            <w:tcW w:w="132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</w:tcPr>
          <w:p w:rsidR="002C728A" w:rsidRPr="00835BCF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SLA (cm</w:t>
            </w:r>
            <w:r w:rsidRPr="00835BCF">
              <w:rPr>
                <w:sz w:val="20"/>
                <w:szCs w:val="20"/>
                <w:vertAlign w:val="superscript"/>
              </w:rPr>
              <w:t>2</w:t>
            </w:r>
            <w:r w:rsidRPr="00835BCF">
              <w:rPr>
                <w:sz w:val="20"/>
                <w:szCs w:val="20"/>
              </w:rPr>
              <w:t>/g)</w:t>
            </w:r>
          </w:p>
        </w:tc>
        <w:tc>
          <w:tcPr>
            <w:tcW w:w="132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C728A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>s</w:t>
            </w:r>
            <w:proofErr w:type="spellEnd"/>
            <w:r>
              <w:rPr>
                <w:sz w:val="20"/>
                <w:szCs w:val="20"/>
              </w:rPr>
              <w:t xml:space="preserve"> 5DAD</w:t>
            </w:r>
          </w:p>
          <w:p w:rsidR="002C728A" w:rsidRPr="002C728A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µ</w:t>
            </w:r>
            <w:proofErr w:type="spellStart"/>
            <w:r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C728A" w:rsidRDefault="002C728A" w:rsidP="002C728A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bscript"/>
              </w:rPr>
              <w:t>s</w:t>
            </w:r>
            <w:proofErr w:type="spellEnd"/>
            <w:r>
              <w:rPr>
                <w:sz w:val="20"/>
                <w:szCs w:val="20"/>
              </w:rPr>
              <w:t xml:space="preserve"> 15DAD</w:t>
            </w:r>
          </w:p>
          <w:p w:rsidR="002C728A" w:rsidRPr="00835BCF" w:rsidRDefault="002C728A" w:rsidP="002C728A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µ</w:t>
            </w:r>
            <w:proofErr w:type="spellStart"/>
            <w:r>
              <w:rPr>
                <w:sz w:val="20"/>
                <w:szCs w:val="20"/>
              </w:rPr>
              <w:t>mol</w:t>
            </w:r>
            <w:proofErr w:type="spellEnd"/>
            <w:r>
              <w:rPr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  <w:vertAlign w:val="superscript"/>
              </w:rPr>
              <w:t>-2</w:t>
            </w:r>
            <w:r>
              <w:rPr>
                <w:sz w:val="20"/>
                <w:szCs w:val="20"/>
              </w:rPr>
              <w:t xml:space="preserve"> 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2C728A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</w:r>
          </w:p>
          <w:p w:rsidR="002C728A" w:rsidRPr="002C728A" w:rsidRDefault="002C728A" w:rsidP="001A349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‰)</w:t>
            </w:r>
          </w:p>
        </w:tc>
      </w:tr>
      <w:tr w:rsidR="002C728A" w:rsidRPr="00835BCF" w:rsidTr="002C728A">
        <w:trPr>
          <w:trHeight w:val="270"/>
        </w:trPr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Sp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62</w:t>
            </w:r>
            <w:r w:rsidRPr="00835BCF">
              <w:rPr>
                <w:sz w:val="20"/>
                <w:szCs w:val="20"/>
              </w:rPr>
              <w:t>±2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88</w:t>
            </w:r>
            <w:r w:rsidRPr="00835BCF">
              <w:rPr>
                <w:sz w:val="20"/>
                <w:szCs w:val="20"/>
              </w:rPr>
              <w:t>±0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±1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4.17±1.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5.58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.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.62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3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.37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7.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9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22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drough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.00±0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±0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.33±0.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3.00±3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.50±1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81.74±5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18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1.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54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4.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3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51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Sp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±2.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±1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0±2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09±22.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.8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3.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.60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0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6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0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drough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±1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±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00</w:t>
            </w:r>
            <w:r w:rsidRPr="00835BCF">
              <w:rPr>
                <w:sz w:val="20"/>
                <w:szCs w:val="20"/>
              </w:rPr>
              <w:t>±0.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2</w:t>
            </w:r>
            <w:r w:rsidRPr="00835BCF">
              <w:rPr>
                <w:sz w:val="20"/>
                <w:szCs w:val="20"/>
              </w:rPr>
              <w:t>±3.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±1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49±14.3</w:t>
            </w:r>
            <w:r w:rsidRPr="00835BCF">
              <w:rPr>
                <w:sz w:val="20"/>
                <w:szCs w:val="20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.65</w:t>
            </w:r>
            <w:r w:rsidRPr="00835BCF">
              <w:rPr>
                <w:sz w:val="20"/>
                <w:szCs w:val="20"/>
              </w:rPr>
              <w:t>±</w:t>
            </w:r>
            <w:r w:rsidR="001A349D">
              <w:rPr>
                <w:sz w:val="20"/>
                <w:szCs w:val="20"/>
              </w:rPr>
              <w:t>92.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42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5.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5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32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Fr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0.75±1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±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.00±0.6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0.33±2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0.00±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22.21±7.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1A349D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7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56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0.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3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drough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7.28±1.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±0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4.50±0.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6.50±6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0.44±0.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05.01±10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95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9.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9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2.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0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0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Fr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8.35±1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±0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5.40±0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.40±1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3.87±4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85.41±5.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30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9.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.43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6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11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drough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3.95±0.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±0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3.60±0.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0.40±3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0.00±0.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90.79±8.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85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7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13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8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1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4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35BCF">
              <w:rPr>
                <w:sz w:val="20"/>
                <w:szCs w:val="20"/>
              </w:rPr>
              <w:t>It</w:t>
            </w:r>
            <w:r>
              <w:rPr>
                <w:sz w:val="20"/>
                <w:szCs w:val="20"/>
              </w:rPr>
              <w:t>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5.22±1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±0.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3.89±0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.12±1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.11±5.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43.50±15.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70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2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3.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7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73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drough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0.70±0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±0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.62±0.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.62±1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0.00±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51.75±15.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22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0.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09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0.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2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81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N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11.14±1.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±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5.20±0.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7.40±1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0.00±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97.04±27.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.9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3.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5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5.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0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43</w:t>
            </w:r>
          </w:p>
        </w:tc>
      </w:tr>
      <w:tr w:rsidR="002C728A" w:rsidRPr="00835BCF" w:rsidTr="002C728A">
        <w:trPr>
          <w:trHeight w:val="255"/>
        </w:trPr>
        <w:tc>
          <w:tcPr>
            <w:tcW w:w="5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8A" w:rsidRPr="00835BCF" w:rsidRDefault="002C728A" w:rsidP="001A349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drough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6.17±1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±0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3.67±0.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8.67±1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0.00±0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C728A" w:rsidRPr="00835BCF" w:rsidRDefault="002C728A" w:rsidP="001A349D">
            <w:pPr>
              <w:spacing w:line="276" w:lineRule="auto"/>
              <w:rPr>
                <w:sz w:val="20"/>
                <w:szCs w:val="20"/>
              </w:rPr>
            </w:pPr>
            <w:r w:rsidRPr="00835BCF">
              <w:rPr>
                <w:sz w:val="20"/>
                <w:szCs w:val="20"/>
              </w:rPr>
              <w:t>251.97±17.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31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8.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1A349D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33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1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2C728A" w:rsidRPr="00835BCF" w:rsidRDefault="00FE2350" w:rsidP="001A349D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0</w:t>
            </w:r>
            <w:r w:rsidRPr="00835BCF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0.99</w:t>
            </w:r>
          </w:p>
        </w:tc>
      </w:tr>
    </w:tbl>
    <w:p w:rsidR="002C728A" w:rsidDel="00161FC8" w:rsidRDefault="002C728A">
      <w:pPr>
        <w:rPr>
          <w:del w:id="357" w:author="Smith H." w:date="2015-12-05T18:59:00Z"/>
        </w:rPr>
        <w:sectPr w:rsidR="002C728A" w:rsidDel="00161FC8" w:rsidSect="002C728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1A349D" w:rsidRDefault="001A349D" w:rsidP="00161FC8">
      <w:pPr>
        <w:pPrChange w:id="358" w:author="Smith H." w:date="2015-12-05T19:00:00Z">
          <w:pPr/>
        </w:pPrChange>
      </w:pPr>
    </w:p>
    <w:sectPr w:rsidR="001A349D" w:rsidSect="00161FC8">
      <w:pgSz w:w="16838" w:h="11906" w:orient="landscape"/>
      <w:pgMar w:top="1440" w:right="1440" w:bottom="1440" w:left="1440" w:header="709" w:footer="709" w:gutter="0"/>
      <w:cols w:space="708"/>
      <w:docGrid w:linePitch="360"/>
      <w:sectPrChange w:id="359" w:author="Smith H." w:date="2015-12-05T19:00:00Z">
        <w:sectPr w:rsidR="001A349D" w:rsidSect="00161FC8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527"/>
    <w:rsid w:val="00026527"/>
    <w:rsid w:val="00161FC8"/>
    <w:rsid w:val="0019617E"/>
    <w:rsid w:val="001A349D"/>
    <w:rsid w:val="001A7B52"/>
    <w:rsid w:val="002C728A"/>
    <w:rsid w:val="00334F0D"/>
    <w:rsid w:val="006424D7"/>
    <w:rsid w:val="007670BB"/>
    <w:rsid w:val="00784176"/>
    <w:rsid w:val="008E3909"/>
    <w:rsid w:val="00AB697F"/>
    <w:rsid w:val="00AF69A2"/>
    <w:rsid w:val="00BF2340"/>
    <w:rsid w:val="00E150B9"/>
    <w:rsid w:val="00EC604B"/>
    <w:rsid w:val="00F664EA"/>
    <w:rsid w:val="00FE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52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26527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5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527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527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26527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5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527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0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worldclim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er M.</dc:creator>
  <cp:lastModifiedBy>Smith H.</cp:lastModifiedBy>
  <cp:revision>6</cp:revision>
  <cp:lastPrinted>2015-12-05T19:01:00Z</cp:lastPrinted>
  <dcterms:created xsi:type="dcterms:W3CDTF">2015-11-17T18:28:00Z</dcterms:created>
  <dcterms:modified xsi:type="dcterms:W3CDTF">2015-12-05T19:01:00Z</dcterms:modified>
</cp:coreProperties>
</file>